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Questions used from the Physician Guidelines Study </w:t>
      </w:r>
    </w:p>
    <w:p>
      <w:pPr>
        <w:pStyle w:val="Normal"/>
        <w:tabs>
          <w:tab w:val="clear" w:pos="720"/>
          <w:tab w:val="left" w:pos="1418" w:leader="none"/>
        </w:tabs>
        <w:ind w:left="1418" w:hanging="1418"/>
        <w:rPr/>
      </w:pPr>
      <w:r>
        <w:rPr>
          <w:b/>
        </w:rPr>
        <w:t>Question 1.</w:t>
        <w:tab/>
      </w:r>
      <w:r>
        <w:rPr/>
        <w:t>Current Guidelines for the Management of Acute Coronary Syndrome were most recently published in: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1999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0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1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2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3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4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2005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 xml:space="preserve">2006 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Due 2007</w:t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</w:rPr>
      </w:pPr>
      <w:r>
        <w:rPr>
          <w:i/>
        </w:rPr>
        <w:tab/>
        <w:t>[Correct response is 2006]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</w:rPr>
        <w:t>Question 2.</w:t>
        <w:tab/>
      </w:r>
      <w:r>
        <w:rPr/>
        <w:t xml:space="preserve">Current guidelines for the management of Acute Coronary Syndromes </w:t>
        <w:br/>
        <w:tab/>
        <w:t xml:space="preserve">published by the National Heart Foundation and the Cardiac Society of </w:t>
        <w:br/>
        <w:tab/>
        <w:t>Australia and New Zealand cover (please tick all boxes that apply):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Unstable Angina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NSTEMI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/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>STEMI</w:t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</w:rPr>
      </w:pPr>
      <w:r>
        <w:rPr>
          <w:i/>
        </w:rPr>
        <w:tab/>
        <w:t xml:space="preserve">[Correct response is to tick all three topics]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1418" w:leader="none"/>
        </w:tabs>
        <w:ind w:left="1418" w:hanging="1418"/>
        <w:rPr/>
      </w:pPr>
      <w:r>
        <w:rPr>
          <w:b/>
        </w:rPr>
        <w:t>Question 3.</w:t>
        <w:tab/>
      </w:r>
      <w:r>
        <w:rPr/>
        <w:t xml:space="preserve">Please consider the following statements and mark only those with which you </w:t>
      </w:r>
      <w:r>
        <w:rPr>
          <w:b/>
        </w:rPr>
        <w:t>strongly</w:t>
      </w:r>
      <w:r>
        <w:rPr/>
        <w:t xml:space="preserve"> agree.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ind w:left="1418" w:hanging="1418"/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>An elevated cardiac troponin (I or T) is diagnostic of cardiac chest pain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>An elevated CK-MK is diagnostic of cardiac chest pain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>With the advent of cardiac troponins, CK levels do not need to be measured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 xml:space="preserve">An elevated cardiac troponin is a useful discriminator for risk of further </w:t>
        <w:br/>
        <w:tab/>
        <w:tab/>
        <w:t>events in patients presenting with suspected unstable angina*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 xml:space="preserve">The ECG is the sole teat required to select patients for emergency </w:t>
        <w:br/>
        <w:tab/>
        <w:tab/>
        <w:t>reperfusion (thrombolytic therapy or direct PCI)*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/>
        <w:tab/>
        <w:t xml:space="preserve">Exercise treadmill testing for unstable angina patients judged to have </w:t>
        <w:br/>
        <w:tab/>
        <w:tab/>
        <w:t xml:space="preserve">intermediate risk should be delayed until the result of cardiac troponin taken </w:t>
        <w:br/>
        <w:tab/>
        <w:tab/>
        <w:t>8 hours following initial chest pain*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 xml:space="preserve">All patients presenting with chest discomfort should have an ECG </w:t>
        <w:br/>
        <w:tab/>
        <w:tab/>
        <w:t>completed within five minutes of arrival at a medical facility*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 xml:space="preserve">Intermediate risk patients need to be treated with heparin unless reclassified </w:t>
        <w:br/>
        <w:tab/>
        <w:tab/>
        <w:t>into a low risk group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>Streptokinase is the reperfusion modality of choice in Aboriginal patients</w:t>
      </w:r>
    </w:p>
    <w:p>
      <w:pPr>
        <w:pStyle w:val="Normal"/>
        <w:tabs>
          <w:tab w:val="clear" w:pos="720"/>
          <w:tab w:val="left" w:pos="1418" w:leader="none"/>
          <w:tab w:val="left" w:pos="1701" w:leader="none"/>
        </w:tabs>
        <w:rPr/>
      </w:pPr>
      <w:r>
        <w:rPr>
          <w:sz w:val="28"/>
          <w:szCs w:val="28"/>
        </w:rPr>
        <w:tab/>
      </w:r>
      <w:r>
        <w:rPr>
          <w:rFonts w:eastAsia="Symbol" w:cs="Symbol" w:ascii="Symbol" w:hAnsi="Symbol"/>
          <w:sz w:val="28"/>
          <w:szCs w:val="28"/>
        </w:rPr>
        <w:t></w:t>
      </w:r>
      <w:r>
        <w:rPr>
          <w:sz w:val="28"/>
          <w:szCs w:val="28"/>
        </w:rPr>
        <w:tab/>
      </w:r>
      <w:r>
        <w:rPr/>
        <w:t xml:space="preserve">In patients with unstable angina and NSTEMI, randomized studies have </w:t>
        <w:br/>
        <w:tab/>
        <w:tab/>
        <w:t>shown no definite reduction in mortality with the use of beta blockers*.</w:t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tabs>
          <w:tab w:val="clear" w:pos="720"/>
          <w:tab w:val="left" w:pos="1418" w:leader="none"/>
        </w:tabs>
        <w:rPr>
          <w:i/>
          <w:i/>
        </w:rPr>
      </w:pPr>
      <w:r>
        <w:rPr>
          <w:i/>
        </w:rPr>
        <w:tab/>
        <w:t>[* Indicates correct responses]</w:t>
      </w:r>
      <w:r>
        <w:br w:type="page"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</w:rPr>
        <w:t>Question 4.</w:t>
        <w:tab/>
      </w:r>
      <w:r>
        <w:rPr/>
        <w:t>I often base my practice on clinical guide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rongly agree </w:t>
        <w:tab/>
        <w:t xml:space="preserve">Agree </w:t>
        <w:tab/>
        <w:tab/>
        <w:t xml:space="preserve">Neutral </w:t>
        <w:tab/>
        <w:t xml:space="preserve">Disagree </w:t>
        <w:tab/>
        <w:t>Strongly agree</w:t>
      </w:r>
    </w:p>
    <w:p>
      <w:pPr>
        <w:pStyle w:val="Normal"/>
        <w:rPr/>
      </w:pP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</w:rPr>
        <w:t>Question 5.</w:t>
        <w:tab/>
      </w:r>
      <w:r>
        <w:rPr/>
        <w:t xml:space="preserve">There are times when I do not give my patients guideline suggested care as the </w:t>
        <w:br/>
        <w:tab/>
        <w:t>guidelines differ from what I have always done previous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rongly agree </w:t>
        <w:tab/>
        <w:t xml:space="preserve">Agree </w:t>
        <w:tab/>
        <w:tab/>
        <w:t xml:space="preserve">Neutral </w:t>
        <w:tab/>
        <w:t xml:space="preserve">Disagree </w:t>
        <w:tab/>
        <w:t>Strongly agree</w:t>
      </w:r>
    </w:p>
    <w:p>
      <w:pPr>
        <w:pStyle w:val="Normal"/>
        <w:rPr/>
      </w:pP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  <w:r>
        <w:rPr/>
        <w:tab/>
        <w:tab/>
      </w:r>
      <w:r>
        <w:rPr>
          <w:rFonts w:eastAsia="Symbol" w:cs="Symbol" w:ascii="Symbol" w:hAnsi="Symbol"/>
          <w:sz w:val="28"/>
          <w:szCs w:val="28"/>
        </w:rPr>
        <w:t>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>
          <w:b/>
        </w:rPr>
        <w:t>Question 6.</w:t>
        <w:tab/>
      </w:r>
      <w:r>
        <w:rPr/>
        <w:t>The following rating scale was provided for the 8 parts of question 6.</w:t>
        <w:br/>
        <w:tab/>
      </w:r>
      <w:r>
        <w:rPr>
          <w:i/>
        </w:rPr>
        <w:t>[100% represents maximal guideline concordance]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>
          <w:trHeight w:val="7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-170" w:hanging="0"/>
        <w:rPr/>
      </w:pPr>
      <w:r>
        <w:rPr/>
        <w:t>0%</w:t>
        <w:tab/>
        <w:tab/>
        <w:t>20%</w:t>
        <w:tab/>
        <w:tab/>
        <w:t xml:space="preserve">    40%</w:t>
        <w:tab/>
        <w:tab/>
        <w:t xml:space="preserve">        60%</w:t>
        <w:tab/>
        <w:tab/>
        <w:t xml:space="preserve"> 80%                    100%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1 (Aspirin)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aspirin </w:t>
      </w:r>
      <w:r>
        <w:rPr/>
        <w:t>is approximately …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2 (Clopidogrel)</w:t>
      </w:r>
    </w:p>
    <w:p>
      <w:pPr>
        <w:pStyle w:val="Normal"/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clopidogrel </w:t>
      </w:r>
      <w:r>
        <w:rPr/>
        <w:t>is approximately …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3 (Beta Blockers)</w:t>
      </w:r>
    </w:p>
    <w:p>
      <w:pPr>
        <w:pStyle w:val="Normal"/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beta blockers </w:t>
      </w:r>
      <w:r>
        <w:rPr/>
        <w:t>is approximately …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4 (Calcium Channel Blockers)</w:t>
      </w:r>
    </w:p>
    <w:p>
      <w:pPr>
        <w:pStyle w:val="Normal"/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calcium channel blockers </w:t>
      </w:r>
      <w:r>
        <w:rPr/>
        <w:t>is approximately …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5 (Angiotensin Converting Enzyme (ACE) Inhibitors)</w:t>
      </w:r>
    </w:p>
    <w:p>
      <w:pPr>
        <w:pStyle w:val="Normal"/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an ACE Inhibitor </w:t>
      </w:r>
      <w:r>
        <w:rPr/>
        <w:t>is approximately …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6 (Statin Therapy)</w:t>
      </w:r>
    </w:p>
    <w:p>
      <w:pPr>
        <w:pStyle w:val="Normal"/>
        <w:rPr/>
      </w:pPr>
      <w:r>
        <w:rPr/>
        <w:t xml:space="preserve">For patients under my care, the percentage with an acute coronary syndrome </w:t>
      </w:r>
      <w:r>
        <w:rPr>
          <w:i/>
        </w:rPr>
        <w:t xml:space="preserve">who have no contraindications and are discharged on statin therapy </w:t>
      </w:r>
      <w:r>
        <w:rPr/>
        <w:t>is approximately …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7 (Early Invasive Strategy in High Risk NSTEACS)</w:t>
      </w:r>
    </w:p>
    <w:p>
      <w:pPr>
        <w:pStyle w:val="Normal"/>
        <w:rPr/>
      </w:pPr>
      <w:r>
        <w:rPr/>
        <w:t>For patients under my care, the percentage who present with high risk NSTEACS and who are provided with early (within 48 hours) invasive management is approximately …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rPr>
          <w:b/>
          <w:b/>
        </w:rPr>
      </w:pPr>
      <w:r>
        <w:rPr>
          <w:b/>
        </w:rPr>
        <w:t>Question 6.8 (Reperfusion Therapy)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  <w:t>For patients under my care, the percentage with STEMI (who present within 12 hours and have no contraindications) and are given reperfusion therapy is approximately …</w:t>
      </w:r>
    </w:p>
    <w:p>
      <w:pPr>
        <w:pStyle w:val="Normal"/>
        <w:tabs>
          <w:tab w:val="clear" w:pos="720"/>
          <w:tab w:val="left" w:pos="1418" w:leader="none"/>
        </w:tabs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5760" w:leader="none"/>
        <w:tab w:val="left" w:pos="7740" w:leader="none"/>
        <w:tab w:val="right" w:pos="9000" w:leader="none"/>
        <w:tab w:val="right" w:pos="11700" w:leader="none"/>
        <w:tab w:val="right" w:pos="13140" w:leader="none"/>
        <w:tab w:val="right" w:pos="13860" w:leader="none"/>
      </w:tabs>
      <w:spacing w:lineRule="auto" w:line="480" w:before="0" w:after="240"/>
      <w:ind w:right="360" w:hanging="0"/>
      <w:rPr/>
    </w:pPr>
    <w:r>
      <w:rPr/>
      <w:tab/>
      <w:t>Thinking styles</w:t>
      <w:tab/>
      <w:t>Sladek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3Char">
    <w:name w:val="Body Text 3 Char"/>
    <w:basedOn w:val="DefaultParagraphFont"/>
    <w:qFormat/>
    <w:rPr>
      <w:rFonts w:ascii="Arial" w:hAnsi="Arial" w:cs="Arial"/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21:41:00Z</dcterms:created>
  <dc:creator>user</dc:creator>
  <dc:description/>
  <cp:keywords/>
  <dc:language>en-US</dc:language>
  <cp:lastModifiedBy>ssladr</cp:lastModifiedBy>
  <dcterms:modified xsi:type="dcterms:W3CDTF">2008-02-11T21:41:00Z</dcterms:modified>
  <cp:revision>2</cp:revision>
  <dc:subject/>
  <dc:title>Thinking styles and doctors’ knowledge and behaviours relating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